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6F95F" w14:textId="77777777" w:rsidR="0093725E" w:rsidRDefault="0093725E" w:rsidP="0093725E">
      <w:pPr>
        <w:spacing w:line="240" w:lineRule="auto"/>
        <w:jc w:val="both"/>
        <w:rPr>
          <w:rFonts w:ascii="Arial" w:hAnsi="Arial" w:cs="Arial"/>
          <w:b/>
          <w:sz w:val="24"/>
          <w:szCs w:val="28"/>
          <w:lang w:val="en-US"/>
        </w:rPr>
      </w:pPr>
      <w:r w:rsidRPr="00DA4E9D">
        <w:rPr>
          <w:rFonts w:ascii="Arial" w:hAnsi="Arial" w:cs="Arial"/>
          <w:b/>
          <w:sz w:val="24"/>
          <w:szCs w:val="28"/>
          <w:lang w:val="en-US"/>
        </w:rPr>
        <w:t xml:space="preserve">Supplementary Table 1 </w:t>
      </w:r>
    </w:p>
    <w:p w14:paraId="46E9ABA5" w14:textId="77777777" w:rsidR="0093725E" w:rsidRPr="00DA4E9D" w:rsidRDefault="0093725E" w:rsidP="0093725E">
      <w:pPr>
        <w:spacing w:line="360" w:lineRule="auto"/>
        <w:jc w:val="both"/>
        <w:rPr>
          <w:rFonts w:ascii="Arial" w:hAnsi="Arial" w:cs="Arial"/>
          <w:sz w:val="24"/>
          <w:szCs w:val="28"/>
          <w:lang w:val="en-US"/>
        </w:rPr>
      </w:pPr>
      <w:r w:rsidRPr="00DA4E9D">
        <w:rPr>
          <w:rFonts w:ascii="Arial" w:hAnsi="Arial" w:cs="Arial"/>
          <w:sz w:val="24"/>
          <w:szCs w:val="28"/>
          <w:lang w:val="en-US"/>
        </w:rPr>
        <w:t>Results of the final multivariable model, using ewe lamb predictors, showing the OR (95% CI) for risk of six-tooth mortality during the lambing period</w:t>
      </w:r>
    </w:p>
    <w:tbl>
      <w:tblPr>
        <w:tblStyle w:val="TableGrid"/>
        <w:tblW w:w="1009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843"/>
        <w:gridCol w:w="2127"/>
        <w:gridCol w:w="1443"/>
      </w:tblGrid>
      <w:tr w:rsidR="0093725E" w:rsidRPr="00DA4E9D" w14:paraId="4058CC6B" w14:textId="77777777" w:rsidTr="00D56FC2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AB5C8" w14:textId="77777777" w:rsidR="0093725E" w:rsidRPr="001F787E" w:rsidRDefault="0093725E" w:rsidP="00D56FC2">
            <w:pPr>
              <w:spacing w:after="255"/>
              <w:contextualSpacing/>
              <w:rPr>
                <w:rFonts w:ascii="Arial" w:hAnsi="Arial" w:cs="Arial"/>
                <w:lang w:val="en-US"/>
              </w:rPr>
            </w:pPr>
            <w:r w:rsidRPr="001F787E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C6F27" w14:textId="77777777" w:rsidR="0093725E" w:rsidRPr="001F787E" w:rsidRDefault="0093725E" w:rsidP="00D56FC2">
            <w:pPr>
              <w:rPr>
                <w:rFonts w:ascii="Arial" w:hAnsi="Arial" w:cs="Arial"/>
                <w:lang w:val="en-US"/>
              </w:rPr>
            </w:pPr>
            <w:r w:rsidRPr="001F787E">
              <w:rPr>
                <w:rFonts w:ascii="Arial" w:hAnsi="Arial" w:cs="Arial"/>
                <w:lang w:val="en-US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11F89" w14:textId="77777777" w:rsidR="0093725E" w:rsidRPr="001F787E" w:rsidRDefault="0093725E" w:rsidP="00D56FC2">
            <w:pPr>
              <w:rPr>
                <w:rFonts w:ascii="Arial" w:hAnsi="Arial" w:cs="Arial"/>
                <w:lang w:val="en-US"/>
              </w:rPr>
            </w:pPr>
            <w:r w:rsidRPr="001F787E">
              <w:rPr>
                <w:rFonts w:ascii="Arial" w:hAnsi="Arial" w:cs="Arial"/>
                <w:lang w:val="en-US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3819E" w14:textId="77777777" w:rsidR="0093725E" w:rsidRPr="001F787E" w:rsidRDefault="0093725E" w:rsidP="00D56FC2">
            <w:pPr>
              <w:rPr>
                <w:rFonts w:ascii="Arial" w:hAnsi="Arial" w:cs="Arial"/>
                <w:lang w:val="en-US"/>
              </w:rPr>
            </w:pPr>
            <w:r w:rsidRPr="001F787E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062BE" w14:textId="77777777" w:rsidR="0093725E" w:rsidRPr="001F787E" w:rsidRDefault="0093725E" w:rsidP="00D56F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1F787E">
              <w:rPr>
                <w:rFonts w:ascii="Arial" w:hAnsi="Arial" w:cs="Arial"/>
                <w:lang w:val="en-US"/>
              </w:rPr>
              <w:t>-value</w:t>
            </w:r>
          </w:p>
        </w:tc>
      </w:tr>
      <w:tr w:rsidR="0093725E" w:rsidRPr="00DA4E9D" w14:paraId="31ADB706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A703F5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 xml:space="preserve">Ewe lamb set-stocking BC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4F94BD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9DC1F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4E5358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3E05F1D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</w:tr>
      <w:tr w:rsidR="0093725E" w:rsidRPr="00DA4E9D" w14:paraId="7B1C9238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5332B3" w14:textId="77777777" w:rsidR="0093725E" w:rsidRPr="001F787E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CCEED8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3AB03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F46411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AAF88B6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</w:tr>
      <w:tr w:rsidR="0093725E" w:rsidRPr="00DA4E9D" w14:paraId="61953104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226D6D" w14:textId="77777777" w:rsidR="0093725E" w:rsidRPr="001F787E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CCA478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E8070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0.4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2114C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</w:rPr>
              <w:t>0.237 - 0.8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CFE4476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0.008</w:t>
            </w:r>
          </w:p>
        </w:tc>
      </w:tr>
      <w:tr w:rsidR="0093725E" w:rsidRPr="00DA4E9D" w14:paraId="3A1CEDD4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86519A" w14:textId="77777777" w:rsidR="0093725E" w:rsidRPr="001F787E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F5510B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32F381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0.3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B473E8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</w:rPr>
              <w:t>0.205 - 0.6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6CF4F2A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0.002</w:t>
            </w:r>
          </w:p>
        </w:tc>
      </w:tr>
      <w:tr w:rsidR="0093725E" w:rsidRPr="00DA4E9D" w14:paraId="25281BEA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CA341" w14:textId="77777777" w:rsidR="0093725E" w:rsidRPr="001F787E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FA1CB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ED6E6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0.4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6DA1F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</w:rPr>
              <w:t>0.223 - 0.9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AA351" w14:textId="77777777" w:rsidR="0093725E" w:rsidRPr="001F787E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F787E">
              <w:rPr>
                <w:rFonts w:ascii="Arial" w:hAnsi="Arial" w:cs="Arial"/>
                <w:bCs/>
                <w:iCs/>
                <w:lang w:val="en-US"/>
              </w:rPr>
              <w:t>0.024</w:t>
            </w:r>
          </w:p>
        </w:tc>
      </w:tr>
    </w:tbl>
    <w:p w14:paraId="0EC3B069" w14:textId="77777777" w:rsidR="0093725E" w:rsidRPr="00DA4E9D" w:rsidRDefault="0093725E" w:rsidP="0093725E">
      <w:pPr>
        <w:spacing w:line="240" w:lineRule="auto"/>
        <w:jc w:val="both"/>
        <w:rPr>
          <w:rFonts w:ascii="Arial" w:hAnsi="Arial" w:cs="Arial"/>
          <w:sz w:val="24"/>
          <w:szCs w:val="28"/>
          <w:lang w:val="en-US"/>
        </w:rPr>
      </w:pPr>
    </w:p>
    <w:p w14:paraId="04535BCE" w14:textId="77777777" w:rsidR="0093725E" w:rsidRDefault="0093725E" w:rsidP="0093725E">
      <w:pPr>
        <w:spacing w:line="240" w:lineRule="auto"/>
        <w:jc w:val="both"/>
        <w:rPr>
          <w:rFonts w:ascii="Arial" w:hAnsi="Arial" w:cs="Arial"/>
          <w:b/>
          <w:sz w:val="24"/>
          <w:szCs w:val="28"/>
          <w:lang w:val="en-US"/>
        </w:rPr>
      </w:pPr>
      <w:r w:rsidRPr="00DA4E9D">
        <w:rPr>
          <w:rFonts w:ascii="Arial" w:hAnsi="Arial" w:cs="Arial"/>
          <w:b/>
          <w:sz w:val="24"/>
          <w:szCs w:val="28"/>
          <w:lang w:val="en-US"/>
        </w:rPr>
        <w:t xml:space="preserve">Supplementary Table 2 </w:t>
      </w:r>
    </w:p>
    <w:p w14:paraId="0CF58F08" w14:textId="77777777" w:rsidR="0093725E" w:rsidRPr="00DA4E9D" w:rsidRDefault="0093725E" w:rsidP="0093725E">
      <w:pPr>
        <w:spacing w:line="360" w:lineRule="auto"/>
        <w:jc w:val="both"/>
        <w:rPr>
          <w:rFonts w:ascii="Arial" w:hAnsi="Arial" w:cs="Arial"/>
          <w:sz w:val="24"/>
          <w:szCs w:val="28"/>
          <w:lang w:val="en-US"/>
        </w:rPr>
      </w:pPr>
      <w:r w:rsidRPr="00DA4E9D">
        <w:rPr>
          <w:rFonts w:ascii="Arial" w:hAnsi="Arial" w:cs="Arial"/>
          <w:sz w:val="24"/>
          <w:szCs w:val="28"/>
          <w:lang w:val="en-US"/>
        </w:rPr>
        <w:t>Results of the final multivariable model, using four-tooth predictors, showing the OR (95% CI) for risk of six-tooth mortality during the lambing period</w:t>
      </w:r>
    </w:p>
    <w:tbl>
      <w:tblPr>
        <w:tblStyle w:val="TableGrid"/>
        <w:tblW w:w="1009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843"/>
        <w:gridCol w:w="2127"/>
        <w:gridCol w:w="1443"/>
      </w:tblGrid>
      <w:tr w:rsidR="0093725E" w:rsidRPr="00DA4E9D" w14:paraId="41A9A35F" w14:textId="77777777" w:rsidTr="00D56FC2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CEB4A" w14:textId="77777777" w:rsidR="0093725E" w:rsidRPr="00F81563" w:rsidRDefault="0093725E" w:rsidP="00D56FC2">
            <w:pPr>
              <w:spacing w:after="255"/>
              <w:contextualSpacing/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B575E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370B1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6EAFB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146E6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F81563">
              <w:rPr>
                <w:rFonts w:ascii="Arial" w:hAnsi="Arial" w:cs="Arial"/>
                <w:lang w:val="en-US"/>
              </w:rPr>
              <w:t>-value</w:t>
            </w:r>
          </w:p>
        </w:tc>
      </w:tr>
      <w:tr w:rsidR="0093725E" w:rsidRPr="00DA4E9D" w14:paraId="1C110F58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ED47BC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 xml:space="preserve">Four-tooth weaning BC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E5B111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6B4BC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108F26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6509280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</w:tr>
      <w:tr w:rsidR="0093725E" w:rsidRPr="00DA4E9D" w14:paraId="68597CB6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866A73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AEA28F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F0730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E3A1F6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0C95F4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</w:tr>
      <w:tr w:rsidR="0093725E" w:rsidRPr="00DA4E9D" w14:paraId="476CB7D9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12425C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88A101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959E8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8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F02C04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</w:rPr>
              <w:t>0.466 - 1.4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9D5500C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455</w:t>
            </w:r>
          </w:p>
        </w:tc>
      </w:tr>
      <w:tr w:rsidR="0093725E" w:rsidRPr="00DA4E9D" w14:paraId="59C1DDA0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D5D15B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CD5B84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3C8710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5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161573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</w:rPr>
              <w:t>0.329 - 0.9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541D62A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047</w:t>
            </w:r>
          </w:p>
        </w:tc>
      </w:tr>
      <w:tr w:rsidR="0093725E" w:rsidRPr="00DA4E9D" w14:paraId="35A2042D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603131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4C1E7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3A5449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4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C05B3F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</w:rPr>
              <w:t>0.267 - 0.8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7795AEC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021</w:t>
            </w:r>
          </w:p>
        </w:tc>
      </w:tr>
      <w:tr w:rsidR="0093725E" w:rsidRPr="00DA4E9D" w14:paraId="218FBE6F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6F02A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84F7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DDB74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5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8CCB5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</w:rPr>
            </w:pPr>
            <w:r w:rsidRPr="00F81563">
              <w:rPr>
                <w:rFonts w:ascii="Arial" w:hAnsi="Arial" w:cs="Arial"/>
                <w:bCs/>
                <w:iCs/>
              </w:rPr>
              <w:t>0.243 - 1.26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1EDE1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160</w:t>
            </w:r>
          </w:p>
        </w:tc>
      </w:tr>
    </w:tbl>
    <w:p w14:paraId="22897F2B" w14:textId="77777777" w:rsidR="0093725E" w:rsidRPr="00DA4E9D" w:rsidRDefault="0093725E" w:rsidP="0093725E">
      <w:pPr>
        <w:spacing w:line="360" w:lineRule="auto"/>
        <w:rPr>
          <w:rFonts w:ascii="Arial" w:hAnsi="Arial" w:cs="Arial"/>
          <w:szCs w:val="28"/>
          <w:lang w:val="en-US"/>
        </w:rPr>
      </w:pPr>
    </w:p>
    <w:p w14:paraId="0FE05C1B" w14:textId="77777777" w:rsidR="0093725E" w:rsidRDefault="0093725E" w:rsidP="0093725E">
      <w:pPr>
        <w:spacing w:line="240" w:lineRule="auto"/>
        <w:jc w:val="both"/>
        <w:rPr>
          <w:rFonts w:ascii="Arial" w:hAnsi="Arial" w:cs="Arial"/>
          <w:b/>
          <w:sz w:val="24"/>
          <w:szCs w:val="28"/>
          <w:lang w:val="en-US"/>
        </w:rPr>
      </w:pPr>
      <w:r w:rsidRPr="00DA4E9D">
        <w:rPr>
          <w:rFonts w:ascii="Arial" w:hAnsi="Arial" w:cs="Arial"/>
          <w:b/>
          <w:sz w:val="24"/>
          <w:szCs w:val="28"/>
          <w:lang w:val="en-US"/>
        </w:rPr>
        <w:t xml:space="preserve">Supplementary Table 3 </w:t>
      </w:r>
    </w:p>
    <w:p w14:paraId="2D3A363A" w14:textId="77777777" w:rsidR="0093725E" w:rsidRPr="00DA4E9D" w:rsidRDefault="0093725E" w:rsidP="0093725E">
      <w:pPr>
        <w:spacing w:line="360" w:lineRule="auto"/>
        <w:jc w:val="both"/>
        <w:rPr>
          <w:rFonts w:ascii="Arial" w:hAnsi="Arial" w:cs="Arial"/>
          <w:sz w:val="24"/>
          <w:szCs w:val="28"/>
          <w:lang w:val="en-US"/>
        </w:rPr>
      </w:pPr>
      <w:r w:rsidRPr="00DA4E9D">
        <w:rPr>
          <w:rFonts w:ascii="Arial" w:hAnsi="Arial" w:cs="Arial"/>
          <w:sz w:val="24"/>
          <w:szCs w:val="28"/>
          <w:lang w:val="en-US"/>
        </w:rPr>
        <w:t>Results of the final multivariable model, using two-tooth predictors, showing the OR (95% CI) for risk of mixed-age mortality during the lambing period</w:t>
      </w:r>
    </w:p>
    <w:tbl>
      <w:tblPr>
        <w:tblStyle w:val="TableGrid"/>
        <w:tblW w:w="1009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2409"/>
        <w:gridCol w:w="1586"/>
      </w:tblGrid>
      <w:tr w:rsidR="0093725E" w:rsidRPr="00DA4E9D" w14:paraId="346F28ED" w14:textId="77777777" w:rsidTr="00D56FC2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F0E50" w14:textId="77777777" w:rsidR="0093725E" w:rsidRPr="00F81563" w:rsidRDefault="0093725E" w:rsidP="00D56FC2">
            <w:pPr>
              <w:spacing w:after="255"/>
              <w:contextualSpacing/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4D23A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1D9A2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Odds ratio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6D82C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FCBEE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F81563">
              <w:rPr>
                <w:rFonts w:ascii="Arial" w:hAnsi="Arial" w:cs="Arial"/>
                <w:lang w:val="en-US"/>
              </w:rPr>
              <w:t>-value</w:t>
            </w:r>
          </w:p>
        </w:tc>
      </w:tr>
      <w:tr w:rsidR="0093725E" w:rsidRPr="00DA4E9D" w14:paraId="47D7F465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81E02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Two-tooth mating B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81A3D1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766CB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3619AC" w14:textId="77777777" w:rsidR="0093725E" w:rsidRPr="00F81563" w:rsidRDefault="0093725E" w:rsidP="00D56FC2">
            <w:pPr>
              <w:pStyle w:val="ListParagraph"/>
              <w:widowControl/>
              <w:ind w:left="360" w:firstLineChars="0" w:firstLine="0"/>
              <w:jc w:val="left"/>
              <w:rPr>
                <w:rFonts w:ascii="Arial" w:hAnsi="Arial" w:cs="Arial"/>
                <w:bCs/>
                <w:iCs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C83D039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</w:tr>
      <w:tr w:rsidR="0093725E" w:rsidRPr="00DA4E9D" w14:paraId="50A045EE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C7B0CA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D61705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3DC1EF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459A43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A3BBBCC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</w:tr>
      <w:tr w:rsidR="0093725E" w:rsidRPr="00DA4E9D" w14:paraId="5A1362F7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7A23A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7564C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68989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5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572423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</w:rPr>
              <w:t>0.272 - 0.97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312249D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042</w:t>
            </w:r>
          </w:p>
        </w:tc>
      </w:tr>
      <w:tr w:rsidR="0093725E" w:rsidRPr="00DA4E9D" w14:paraId="16B00D35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C885F5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C7D4E2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EA384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4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13C862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</w:rPr>
              <w:t>0.251 - 0.9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3FB31BE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028</w:t>
            </w:r>
          </w:p>
        </w:tc>
      </w:tr>
      <w:tr w:rsidR="0093725E" w:rsidRPr="00DA4E9D" w14:paraId="72FE46A9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F77328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09BB9F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6F806D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5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29EC23F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</w:rPr>
              <w:t>0.225 - 1.19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F8EC3E8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123</w:t>
            </w:r>
          </w:p>
        </w:tc>
      </w:tr>
      <w:tr w:rsidR="0093725E" w:rsidRPr="00DA4E9D" w14:paraId="29F0F740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E9C81E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AEF126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663F3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1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94A103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</w:rPr>
              <w:t>0.033 - 0.78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9F1BD1D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0.024</w:t>
            </w:r>
          </w:p>
        </w:tc>
      </w:tr>
      <w:tr w:rsidR="0093725E" w:rsidRPr="00DA4E9D" w14:paraId="49A08DF3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4A1371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88A93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490FE7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F3FD58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24AC627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</w:tr>
      <w:tr w:rsidR="0093725E" w:rsidRPr="00DA4E9D" w14:paraId="39056338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727D91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Litter size (PD resul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47F8C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06AC6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ACFE67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7A89268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</w:tr>
      <w:tr w:rsidR="0093725E" w:rsidRPr="00DA4E9D" w14:paraId="528BAA97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BC211B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4EC068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Single-bea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82715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40072E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6602C2E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</w:tr>
      <w:tr w:rsidR="0093725E" w:rsidRPr="00DA4E9D" w14:paraId="104E5902" w14:textId="77777777" w:rsidTr="00D56F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C4071" w14:textId="77777777" w:rsidR="0093725E" w:rsidRPr="00F81563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103DE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Multiple-bea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E4D2A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1.6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3254B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</w:rPr>
              <w:t>1.243 - 2.25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A6A57" w14:textId="77777777" w:rsidR="0093725E" w:rsidRPr="00F81563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81563">
              <w:rPr>
                <w:rFonts w:ascii="Arial" w:hAnsi="Arial" w:cs="Arial"/>
                <w:bCs/>
                <w:iCs/>
                <w:lang w:val="en-US"/>
              </w:rPr>
              <w:t>&lt; 0.001</w:t>
            </w:r>
          </w:p>
        </w:tc>
      </w:tr>
    </w:tbl>
    <w:p w14:paraId="28B96D8E" w14:textId="77777777" w:rsidR="0093725E" w:rsidRDefault="0093725E" w:rsidP="0093725E">
      <w:pPr>
        <w:spacing w:line="240" w:lineRule="auto"/>
        <w:jc w:val="both"/>
        <w:rPr>
          <w:rFonts w:ascii="Arial" w:hAnsi="Arial" w:cs="Arial"/>
          <w:b/>
          <w:sz w:val="24"/>
          <w:szCs w:val="28"/>
          <w:lang w:val="en-US"/>
        </w:rPr>
      </w:pPr>
    </w:p>
    <w:p w14:paraId="6CACB387" w14:textId="77777777" w:rsidR="0093725E" w:rsidRDefault="0093725E" w:rsidP="0093725E">
      <w:pPr>
        <w:spacing w:line="240" w:lineRule="auto"/>
        <w:jc w:val="both"/>
        <w:rPr>
          <w:rFonts w:ascii="Arial" w:hAnsi="Arial" w:cs="Arial"/>
          <w:b/>
          <w:sz w:val="24"/>
          <w:szCs w:val="28"/>
          <w:lang w:val="en-US"/>
        </w:rPr>
      </w:pPr>
      <w:r w:rsidRPr="00DA4E9D">
        <w:rPr>
          <w:rFonts w:ascii="Arial" w:hAnsi="Arial" w:cs="Arial"/>
          <w:b/>
          <w:sz w:val="24"/>
          <w:szCs w:val="28"/>
          <w:lang w:val="en-US"/>
        </w:rPr>
        <w:t>Supplementary Table 4</w:t>
      </w:r>
    </w:p>
    <w:p w14:paraId="3870452B" w14:textId="77777777" w:rsidR="0093725E" w:rsidRPr="00DA4E9D" w:rsidRDefault="0093725E" w:rsidP="0093725E">
      <w:pPr>
        <w:spacing w:line="360" w:lineRule="auto"/>
        <w:jc w:val="both"/>
        <w:rPr>
          <w:rFonts w:ascii="Arial" w:hAnsi="Arial" w:cs="Arial"/>
          <w:sz w:val="24"/>
          <w:szCs w:val="28"/>
          <w:lang w:val="en-US"/>
        </w:rPr>
      </w:pPr>
      <w:r w:rsidRPr="00DA4E9D">
        <w:rPr>
          <w:rFonts w:ascii="Arial" w:hAnsi="Arial" w:cs="Arial"/>
          <w:sz w:val="24"/>
          <w:szCs w:val="28"/>
          <w:lang w:val="en-US"/>
        </w:rPr>
        <w:t>Results of the final multivariable model, using four-tooth predictors, showing the OR (95% CI) for risk of mixed-age mortality during the lambing period</w:t>
      </w:r>
    </w:p>
    <w:tbl>
      <w:tblPr>
        <w:tblStyle w:val="TableGrid"/>
        <w:tblW w:w="1009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843"/>
        <w:gridCol w:w="2127"/>
        <w:gridCol w:w="1443"/>
      </w:tblGrid>
      <w:tr w:rsidR="0093725E" w:rsidRPr="00DA4E9D" w14:paraId="4293E620" w14:textId="77777777" w:rsidTr="00D56FC2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A57AA" w14:textId="77777777" w:rsidR="0093725E" w:rsidRPr="00F81563" w:rsidRDefault="0093725E" w:rsidP="00D56FC2">
            <w:pPr>
              <w:spacing w:after="255"/>
              <w:contextualSpacing/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lastRenderedPageBreak/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1F4D0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9CA86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B2D01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 w:rsidRPr="00F81563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A4D4A" w14:textId="77777777" w:rsidR="0093725E" w:rsidRPr="00F81563" w:rsidRDefault="0093725E" w:rsidP="00D56F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F81563">
              <w:rPr>
                <w:rFonts w:ascii="Arial" w:hAnsi="Arial" w:cs="Arial"/>
                <w:lang w:val="en-US"/>
              </w:rPr>
              <w:t>-value</w:t>
            </w:r>
          </w:p>
        </w:tc>
      </w:tr>
      <w:tr w:rsidR="0093725E" w:rsidRPr="00DA4E9D" w14:paraId="1F6423E6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F03616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 xml:space="preserve">Four-tooth mating BC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57C961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D54A7B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972C06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180A5C3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</w:tr>
      <w:tr w:rsidR="0093725E" w:rsidRPr="00DA4E9D" w14:paraId="4DD586A7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C20445" w14:textId="77777777" w:rsidR="0093725E" w:rsidRPr="00DA4E9D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2AC37A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99F530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60126C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9AF86DD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-</w:t>
            </w:r>
          </w:p>
        </w:tc>
      </w:tr>
      <w:tr w:rsidR="0093725E" w:rsidRPr="00DA4E9D" w14:paraId="3D3F0080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9BA19E" w14:textId="77777777" w:rsidR="0093725E" w:rsidRPr="00DA4E9D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93E1EB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4EE510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0.4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B677D9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</w:rPr>
              <w:t>0.259 - 0.9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4207BED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0.023</w:t>
            </w:r>
          </w:p>
        </w:tc>
      </w:tr>
      <w:tr w:rsidR="0093725E" w:rsidRPr="00DA4E9D" w14:paraId="0AB9B20C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02FA54" w14:textId="77777777" w:rsidR="0093725E" w:rsidRPr="00DA4E9D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4A3B76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D7FAA2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0.4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B6C762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</w:rPr>
              <w:t>0.225 - 0.7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70BCCBA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0.007</w:t>
            </w:r>
          </w:p>
        </w:tc>
      </w:tr>
      <w:tr w:rsidR="0093725E" w:rsidRPr="00DA4E9D" w14:paraId="52ABC677" w14:textId="77777777" w:rsidTr="00D56F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02BDD" w14:textId="77777777" w:rsidR="0093725E" w:rsidRPr="00DA4E9D" w:rsidRDefault="0093725E" w:rsidP="00D56FC2">
            <w:pPr>
              <w:ind w:firstLineChars="100" w:firstLine="220"/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F64EC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F8EF1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0.3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BB242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</w:rPr>
              <w:t>0.163 - 0.84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24771" w14:textId="77777777" w:rsidR="0093725E" w:rsidRPr="00DA4E9D" w:rsidRDefault="0093725E" w:rsidP="00D56FC2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DA4E9D">
              <w:rPr>
                <w:rFonts w:ascii="Arial" w:hAnsi="Arial" w:cs="Arial"/>
                <w:bCs/>
                <w:iCs/>
                <w:lang w:val="en-US"/>
              </w:rPr>
              <w:t>0.017</w:t>
            </w:r>
          </w:p>
        </w:tc>
      </w:tr>
    </w:tbl>
    <w:p w14:paraId="22E9AC5B" w14:textId="77777777" w:rsidR="0093725E" w:rsidRPr="00DA4E9D" w:rsidRDefault="0093725E" w:rsidP="0093725E">
      <w:pPr>
        <w:spacing w:line="360" w:lineRule="auto"/>
        <w:rPr>
          <w:rFonts w:ascii="Arial" w:hAnsi="Arial" w:cs="Arial"/>
          <w:szCs w:val="28"/>
          <w:lang w:val="en-US"/>
        </w:rPr>
      </w:pPr>
    </w:p>
    <w:p w14:paraId="7985F2D3" w14:textId="77777777" w:rsidR="000A2E03" w:rsidRDefault="000A2E03">
      <w:bookmarkStart w:id="0" w:name="_GoBack"/>
      <w:bookmarkEnd w:id="0"/>
    </w:p>
    <w:sectPr w:rsidR="000A2E03" w:rsidSect="0071653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D97AF" w14:textId="77777777" w:rsidR="0093725E" w:rsidRDefault="0093725E" w:rsidP="0093725E">
      <w:pPr>
        <w:spacing w:after="0" w:line="240" w:lineRule="auto"/>
      </w:pPr>
      <w:r>
        <w:separator/>
      </w:r>
    </w:p>
  </w:endnote>
  <w:endnote w:type="continuationSeparator" w:id="0">
    <w:p w14:paraId="5851C79C" w14:textId="77777777" w:rsidR="0093725E" w:rsidRDefault="0093725E" w:rsidP="00937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433F7" w14:textId="77777777" w:rsidR="0093725E" w:rsidRDefault="0093725E" w:rsidP="0093725E">
      <w:pPr>
        <w:spacing w:after="0" w:line="240" w:lineRule="auto"/>
      </w:pPr>
      <w:r>
        <w:separator/>
      </w:r>
    </w:p>
  </w:footnote>
  <w:footnote w:type="continuationSeparator" w:id="0">
    <w:p w14:paraId="7BB82B1B" w14:textId="77777777" w:rsidR="0093725E" w:rsidRDefault="0093725E" w:rsidP="009372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25E"/>
    <w:rsid w:val="000A2E03"/>
    <w:rsid w:val="0093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8B0C9"/>
  <w15:chartTrackingRefBased/>
  <w15:docId w15:val="{249B03F0-A8D0-421F-9766-69C8EA7E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25E"/>
    <w:pPr>
      <w:spacing w:after="0" w:line="240" w:lineRule="auto"/>
    </w:pPr>
    <w:rPr>
      <w:rFonts w:ascii="Calibri" w:eastAsia="SimSun" w:hAnsi="Calibri" w:cs="Times New Roman"/>
      <w:lang w:val="en-NZ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725E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37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E04FC47F87CB40BD1FE6C5EC39F612" ma:contentTypeVersion="14" ma:contentTypeDescription="Create a new document." ma:contentTypeScope="" ma:versionID="88f4cacdd5731db74b6fdcb3e8e25409">
  <xsd:schema xmlns:xsd="http://www.w3.org/2001/XMLSchema" xmlns:xs="http://www.w3.org/2001/XMLSchema" xmlns:p="http://schemas.microsoft.com/office/2006/metadata/properties" xmlns:ns3="7b8e5042-076c-41b5-8f1f-be9de8987382" xmlns:ns4="41c3fea6-7bb0-4fa4-8518-a288e3aff665" targetNamespace="http://schemas.microsoft.com/office/2006/metadata/properties" ma:root="true" ma:fieldsID="71bee3d0c68b485c533815bec18cd097" ns3:_="" ns4:_="">
    <xsd:import namespace="7b8e5042-076c-41b5-8f1f-be9de8987382"/>
    <xsd:import namespace="41c3fea6-7bb0-4fa4-8518-a288e3aff6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8e5042-076c-41b5-8f1f-be9de89873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3fea6-7bb0-4fa4-8518-a288e3aff66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b8e5042-076c-41b5-8f1f-be9de8987382" xsi:nil="true"/>
  </documentManagement>
</p:properties>
</file>

<file path=customXml/itemProps1.xml><?xml version="1.0" encoding="utf-8"?>
<ds:datastoreItem xmlns:ds="http://schemas.openxmlformats.org/officeDocument/2006/customXml" ds:itemID="{3F072CA4-3BA8-4736-AAA7-5597A111F4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8e5042-076c-41b5-8f1f-be9de8987382"/>
    <ds:schemaRef ds:uri="41c3fea6-7bb0-4fa4-8518-a288e3aff6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186BD5-BC5D-4D4B-A29F-08DF44C6F4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C197B0-F53B-423A-B0B5-3ED66FC33E41}">
  <ds:schemaRefs>
    <ds:schemaRef ds:uri="http://www.w3.org/XML/1998/namespace"/>
    <ds:schemaRef ds:uri="http://schemas.microsoft.com/office/2006/documentManagement/types"/>
    <ds:schemaRef ds:uri="http://purl.org/dc/dcmitype/"/>
    <ds:schemaRef ds:uri="7b8e5042-076c-41b5-8f1f-be9de8987382"/>
    <ds:schemaRef ds:uri="http://schemas.microsoft.com/office/infopath/2007/PartnerControls"/>
    <ds:schemaRef ds:uri="http://purl.org/dc/terms/"/>
    <ds:schemaRef ds:uri="http://purl.org/dc/elements/1.1/"/>
    <ds:schemaRef ds:uri="http://schemas.openxmlformats.org/package/2006/metadata/core-properties"/>
    <ds:schemaRef ds:uri="41c3fea6-7bb0-4fa4-8518-a288e3aff665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LAY Kate Jade</dc:creator>
  <cp:keywords/>
  <dc:description/>
  <cp:lastModifiedBy>Dr. FLAY Kate Jade</cp:lastModifiedBy>
  <cp:revision>1</cp:revision>
  <dcterms:created xsi:type="dcterms:W3CDTF">2023-05-08T02:07:00Z</dcterms:created>
  <dcterms:modified xsi:type="dcterms:W3CDTF">2023-05-0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E04FC47F87CB40BD1FE6C5EC39F612</vt:lpwstr>
  </property>
</Properties>
</file>